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8C4E1" w14:textId="25803023" w:rsidR="00ED4C89" w:rsidRPr="00BE13FB" w:rsidRDefault="00A4108F">
      <w:pPr>
        <w:rPr>
          <w:b/>
          <w:bCs/>
          <w:sz w:val="28"/>
          <w:szCs w:val="28"/>
        </w:rPr>
      </w:pPr>
      <w:proofErr w:type="spellStart"/>
      <w:r w:rsidRPr="00BE13FB">
        <w:rPr>
          <w:b/>
          <w:bCs/>
          <w:sz w:val="28"/>
          <w:szCs w:val="28"/>
        </w:rPr>
        <w:t>Supplementary</w:t>
      </w:r>
      <w:proofErr w:type="spellEnd"/>
      <w:r w:rsidRPr="00BE13FB">
        <w:rPr>
          <w:b/>
          <w:bCs/>
          <w:sz w:val="28"/>
          <w:szCs w:val="28"/>
        </w:rPr>
        <w:t xml:space="preserve"> material</w:t>
      </w:r>
    </w:p>
    <w:p w14:paraId="41C377EC" w14:textId="70F21B88" w:rsidR="00BE13FB" w:rsidRDefault="00BE13FB"/>
    <w:p w14:paraId="13171843" w14:textId="77777777" w:rsidR="00BE13FB" w:rsidRDefault="00BE13FB"/>
    <w:p w14:paraId="13AA881C" w14:textId="77777777" w:rsidR="00BE13FB" w:rsidRPr="0041095D" w:rsidRDefault="00BE13FB" w:rsidP="00BE13FB">
      <w:pPr>
        <w:spacing w:line="480" w:lineRule="auto"/>
        <w:jc w:val="both"/>
        <w:rPr>
          <w:rFonts w:eastAsia="Arial" w:cs="Arial"/>
          <w:lang w:val="en-GB"/>
        </w:rPr>
      </w:pPr>
      <w:r w:rsidRPr="0041095D">
        <w:rPr>
          <w:rFonts w:eastAsia="Arial" w:cs="Arial"/>
          <w:lang w:val="en-GB"/>
        </w:rPr>
        <w:t xml:space="preserve">Table 1: Income prior to the pandemic </w:t>
      </w:r>
    </w:p>
    <w:tbl>
      <w:tblPr>
        <w:tblStyle w:val="Table"/>
        <w:tblW w:w="5000" w:type="pct"/>
        <w:tblInd w:w="0" w:type="dxa"/>
        <w:tblLook w:val="04A0" w:firstRow="1" w:lastRow="0" w:firstColumn="1" w:lastColumn="0" w:noHBand="0" w:noVBand="1"/>
      </w:tblPr>
      <w:tblGrid>
        <w:gridCol w:w="5812"/>
        <w:gridCol w:w="3260"/>
      </w:tblGrid>
      <w:tr w:rsidR="00BE13FB" w:rsidRPr="0041095D" w14:paraId="43F50F8F" w14:textId="77777777" w:rsidTr="00C16935">
        <w:trPr>
          <w:cantSplit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45D89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eastAsia="Cambria" w:cs="Arial"/>
                <w:b/>
                <w:bCs/>
                <w:color w:val="FF0000"/>
                <w:sz w:val="20"/>
                <w:szCs w:val="20"/>
              </w:rPr>
            </w:pPr>
            <w:r w:rsidRPr="0041095D">
              <w:rPr>
                <w:rFonts w:eastAsia="Cambria" w:cs="Arial"/>
                <w:b/>
                <w:bCs/>
                <w:color w:val="000000"/>
                <w:sz w:val="20"/>
                <w:szCs w:val="20"/>
              </w:rPr>
              <w:t xml:space="preserve">Have you had any income before the COVID-19 pandemic?                          </w:t>
            </w:r>
            <w:r>
              <w:rPr>
                <w:rFonts w:eastAsia="Cambria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BE13FB" w:rsidRPr="0041095D" w14:paraId="7B37D772" w14:textId="77777777" w:rsidTr="00C16935">
        <w:trPr>
          <w:cantSplit/>
        </w:trPr>
        <w:tc>
          <w:tcPr>
            <w:tcW w:w="320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2C308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no income, I live from savings</w:t>
            </w:r>
          </w:p>
        </w:tc>
        <w:tc>
          <w:tcPr>
            <w:tcW w:w="179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0DAD5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70 (8.4%)</w:t>
            </w:r>
          </w:p>
        </w:tc>
      </w:tr>
      <w:tr w:rsidR="00BE13FB" w:rsidRPr="0041095D" w14:paraId="6431B976" w14:textId="77777777" w:rsidTr="00C16935">
        <w:trPr>
          <w:cantSplit/>
        </w:trPr>
        <w:tc>
          <w:tcPr>
            <w:tcW w:w="3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127DA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irregular income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29E5A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36 (4.3%)</w:t>
            </w:r>
          </w:p>
        </w:tc>
      </w:tr>
      <w:tr w:rsidR="00BE13FB" w:rsidRPr="0041095D" w14:paraId="702319F6" w14:textId="77777777" w:rsidTr="00C16935">
        <w:trPr>
          <w:cantSplit/>
        </w:trPr>
        <w:tc>
          <w:tcPr>
            <w:tcW w:w="3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4CABE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regular income from family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2C3EC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100 (12.0%)</w:t>
            </w:r>
          </w:p>
        </w:tc>
      </w:tr>
      <w:tr w:rsidR="00BE13FB" w:rsidRPr="0041095D" w14:paraId="46BDBB08" w14:textId="77777777" w:rsidTr="00C16935">
        <w:trPr>
          <w:cantSplit/>
        </w:trPr>
        <w:tc>
          <w:tcPr>
            <w:tcW w:w="3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7DB6C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regular income from family and irregular income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964D2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19 (2.3%)</w:t>
            </w:r>
          </w:p>
        </w:tc>
      </w:tr>
      <w:tr w:rsidR="00BE13FB" w:rsidRPr="0041095D" w14:paraId="4F967EBF" w14:textId="77777777" w:rsidTr="00C16935">
        <w:trPr>
          <w:cantSplit/>
        </w:trPr>
        <w:tc>
          <w:tcPr>
            <w:tcW w:w="3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D0DBA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regular income from a loan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48106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70 (8.4%)</w:t>
            </w:r>
          </w:p>
        </w:tc>
      </w:tr>
      <w:tr w:rsidR="00BE13FB" w:rsidRPr="0041095D" w14:paraId="017AA2C9" w14:textId="77777777" w:rsidTr="00C16935">
        <w:trPr>
          <w:cantSplit/>
        </w:trPr>
        <w:tc>
          <w:tcPr>
            <w:tcW w:w="3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94EBC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 xml:space="preserve">yes, regular income from </w:t>
            </w:r>
            <w:proofErr w:type="spellStart"/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BAföG</w:t>
            </w:r>
            <w:proofErr w:type="spellEnd"/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E6AF9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23 (2.8%)</w:t>
            </w:r>
          </w:p>
        </w:tc>
      </w:tr>
      <w:tr w:rsidR="00BE13FB" w:rsidRPr="0041095D" w14:paraId="23F63ACD" w14:textId="77777777" w:rsidTr="00C16935">
        <w:trPr>
          <w:cantSplit/>
        </w:trPr>
        <w:tc>
          <w:tcPr>
            <w:tcW w:w="3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3A1B4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regular income from (student) job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F686E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324 (38.8%)</w:t>
            </w:r>
          </w:p>
        </w:tc>
      </w:tr>
      <w:tr w:rsidR="00BE13FB" w:rsidRPr="0041095D" w14:paraId="79983712" w14:textId="77777777" w:rsidTr="00C16935">
        <w:trPr>
          <w:cantSplit/>
        </w:trPr>
        <w:tc>
          <w:tcPr>
            <w:tcW w:w="3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A8119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regular income from (student) job and family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75F85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108 (12.9%)</w:t>
            </w:r>
          </w:p>
        </w:tc>
      </w:tr>
      <w:tr w:rsidR="00BE13FB" w:rsidRPr="0041095D" w14:paraId="0EF7BCC9" w14:textId="77777777" w:rsidTr="00C16935">
        <w:trPr>
          <w:cantSplit/>
        </w:trPr>
        <w:tc>
          <w:tcPr>
            <w:tcW w:w="3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5B1DC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 xml:space="preserve">yes, regular income from (student) job and </w:t>
            </w:r>
            <w:proofErr w:type="spellStart"/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BAföG</w:t>
            </w:r>
            <w:proofErr w:type="spellEnd"/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6360C" w14:textId="77777777" w:rsidR="00BE13FB" w:rsidRDefault="00BE13FB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18 (2.2%)</w:t>
            </w:r>
          </w:p>
          <w:p w14:paraId="27053CBC" w14:textId="4750CFF1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BE13FB" w:rsidRPr="0041095D" w14:paraId="6813647E" w14:textId="77777777" w:rsidTr="00C16935">
        <w:trPr>
          <w:cantSplit/>
        </w:trPr>
        <w:tc>
          <w:tcPr>
            <w:tcW w:w="32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21F3E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other combination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57E84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66 (7.9%)</w:t>
            </w:r>
          </w:p>
        </w:tc>
      </w:tr>
      <w:tr w:rsidR="00BE13FB" w:rsidRPr="0041095D" w14:paraId="06D811A6" w14:textId="77777777" w:rsidTr="00C16935">
        <w:trPr>
          <w:cantSplit/>
        </w:trPr>
        <w:tc>
          <w:tcPr>
            <w:tcW w:w="320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32E1C" w14:textId="77777777" w:rsidR="00BE13FB" w:rsidRPr="0041095D" w:rsidRDefault="00BE13FB" w:rsidP="00C16935">
            <w:pPr>
              <w:spacing w:before="40" w:after="40"/>
              <w:ind w:left="100" w:right="100"/>
              <w:jc w:val="both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9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CB712" w14:textId="77777777" w:rsidR="00BE13FB" w:rsidRPr="0041095D" w:rsidRDefault="00BE13FB" w:rsidP="00C16935">
            <w:pPr>
              <w:spacing w:before="40" w:after="40"/>
              <w:ind w:left="100" w:right="100"/>
              <w:jc w:val="center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83</w:t>
            </w:r>
          </w:p>
        </w:tc>
      </w:tr>
    </w:tbl>
    <w:p w14:paraId="2A29B432" w14:textId="77777777" w:rsidR="00BE13FB" w:rsidRPr="0041095D" w:rsidRDefault="00BE13FB" w:rsidP="00BE13FB">
      <w:pPr>
        <w:spacing w:line="480" w:lineRule="auto"/>
        <w:rPr>
          <w:sz w:val="20"/>
          <w:szCs w:val="18"/>
        </w:rPr>
      </w:pPr>
      <w:r w:rsidRPr="0041095D">
        <w:rPr>
          <w:sz w:val="20"/>
          <w:szCs w:val="18"/>
        </w:rPr>
        <w:t>BAföG: Bundesausbildungsförderungsgesetz i.e. Federal Education and Trainings Assistance Act</w:t>
      </w:r>
    </w:p>
    <w:p w14:paraId="0EBE5FB7" w14:textId="50FA452D" w:rsidR="00A4108F" w:rsidRDefault="00A4108F"/>
    <w:p w14:paraId="2C3CC31D" w14:textId="3215FB5D" w:rsidR="00BE13FB" w:rsidRDefault="00BE13FB"/>
    <w:p w14:paraId="3F3E6FB2" w14:textId="77777777" w:rsidR="00BE13FB" w:rsidRPr="0041095D" w:rsidRDefault="00BE13FB" w:rsidP="00BE13FB">
      <w:pPr>
        <w:spacing w:line="480" w:lineRule="auto"/>
        <w:jc w:val="both"/>
        <w:rPr>
          <w:rFonts w:eastAsia="Arial" w:cs="Arial"/>
          <w:lang w:val="en-GB"/>
        </w:rPr>
      </w:pPr>
      <w:r w:rsidRPr="0041095D">
        <w:rPr>
          <w:rFonts w:eastAsia="Arial" w:cs="Arial"/>
          <w:lang w:val="en-GB"/>
        </w:rPr>
        <w:t>Table 2: Employment prior to the pandemic</w:t>
      </w:r>
    </w:p>
    <w:tbl>
      <w:tblPr>
        <w:tblStyle w:val="Table"/>
        <w:tblW w:w="5170" w:type="pct"/>
        <w:jc w:val="center"/>
        <w:tblInd w:w="0" w:type="dxa"/>
        <w:tblLook w:val="04A0" w:firstRow="1" w:lastRow="0" w:firstColumn="1" w:lastColumn="0" w:noHBand="0" w:noVBand="1"/>
      </w:tblPr>
      <w:tblGrid>
        <w:gridCol w:w="6380"/>
        <w:gridCol w:w="3000"/>
      </w:tblGrid>
      <w:tr w:rsidR="00BE13FB" w:rsidRPr="00C16935" w14:paraId="669A4412" w14:textId="77777777" w:rsidTr="00C16935">
        <w:trPr>
          <w:cantSplit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FD48E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eastAsia="Cambria" w:cs="Arial"/>
                <w:b/>
                <w:bCs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b/>
                <w:bCs/>
                <w:color w:val="000000"/>
                <w:sz w:val="20"/>
                <w:szCs w:val="20"/>
              </w:rPr>
              <w:t>Before the beginning of the COVID-19 pandemic in Germany, did you work part-time?</w:t>
            </w:r>
            <w:r>
              <w:rPr>
                <w:rFonts w:eastAsia="Cambria" w:cs="Arial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</w:tr>
      <w:tr w:rsidR="00BE13FB" w:rsidRPr="0041095D" w14:paraId="7E3041A8" w14:textId="77777777" w:rsidTr="00C16935">
        <w:trPr>
          <w:cantSplit/>
          <w:jc w:val="center"/>
        </w:trPr>
        <w:tc>
          <w:tcPr>
            <w:tcW w:w="3401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24360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1-4 hours per week</w:t>
            </w:r>
          </w:p>
        </w:tc>
        <w:tc>
          <w:tcPr>
            <w:tcW w:w="1599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95BC" w14:textId="77777777" w:rsidR="00BE13FB" w:rsidRPr="0041095D" w:rsidRDefault="00BE13FB" w:rsidP="00C16935">
            <w:pPr>
              <w:spacing w:before="40" w:after="40"/>
              <w:ind w:left="100" w:right="-143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60 (6.7%)</w:t>
            </w:r>
          </w:p>
        </w:tc>
      </w:tr>
      <w:tr w:rsidR="00BE13FB" w:rsidRPr="0041095D" w14:paraId="4F5A88D3" w14:textId="77777777" w:rsidTr="00C16935">
        <w:trPr>
          <w:cantSplit/>
          <w:jc w:val="center"/>
        </w:trPr>
        <w:tc>
          <w:tcPr>
            <w:tcW w:w="3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3CDAF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5-8 hours per week</w:t>
            </w:r>
          </w:p>
        </w:tc>
        <w:tc>
          <w:tcPr>
            <w:tcW w:w="1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6B98" w14:textId="77777777" w:rsidR="00BE13FB" w:rsidRPr="0041095D" w:rsidRDefault="00BE13FB" w:rsidP="00C16935">
            <w:pPr>
              <w:spacing w:before="40" w:after="40"/>
              <w:ind w:left="100" w:right="-143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88 (9.9%)</w:t>
            </w:r>
          </w:p>
        </w:tc>
      </w:tr>
      <w:tr w:rsidR="00BE13FB" w:rsidRPr="0041095D" w14:paraId="593B1B9E" w14:textId="77777777" w:rsidTr="00C16935">
        <w:trPr>
          <w:cantSplit/>
          <w:jc w:val="center"/>
        </w:trPr>
        <w:tc>
          <w:tcPr>
            <w:tcW w:w="3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FE1FD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9-12 hours per week</w:t>
            </w:r>
          </w:p>
        </w:tc>
        <w:tc>
          <w:tcPr>
            <w:tcW w:w="1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90DC" w14:textId="77777777" w:rsidR="00BE13FB" w:rsidRPr="0041095D" w:rsidRDefault="00BE13FB" w:rsidP="00C16935">
            <w:pPr>
              <w:spacing w:before="40" w:after="40"/>
              <w:ind w:left="100" w:right="-143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68 (7.6%)</w:t>
            </w:r>
          </w:p>
        </w:tc>
      </w:tr>
      <w:tr w:rsidR="00BE13FB" w:rsidRPr="0041095D" w14:paraId="2FFC8BC8" w14:textId="77777777" w:rsidTr="00C16935">
        <w:trPr>
          <w:cantSplit/>
          <w:jc w:val="center"/>
        </w:trPr>
        <w:tc>
          <w:tcPr>
            <w:tcW w:w="3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F521E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13-16 hours per week</w:t>
            </w:r>
          </w:p>
        </w:tc>
        <w:tc>
          <w:tcPr>
            <w:tcW w:w="1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1AF2" w14:textId="77777777" w:rsidR="00BE13FB" w:rsidRPr="0041095D" w:rsidRDefault="00BE13FB" w:rsidP="00C16935">
            <w:pPr>
              <w:spacing w:before="40" w:after="40"/>
              <w:ind w:left="100" w:right="-143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38 (4.3%)</w:t>
            </w:r>
          </w:p>
        </w:tc>
      </w:tr>
      <w:tr w:rsidR="00BE13FB" w:rsidRPr="0041095D" w14:paraId="6FB1379F" w14:textId="77777777" w:rsidTr="00C16935">
        <w:trPr>
          <w:cantSplit/>
          <w:jc w:val="center"/>
        </w:trPr>
        <w:tc>
          <w:tcPr>
            <w:tcW w:w="3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B57A5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17-20 hours per week</w:t>
            </w:r>
          </w:p>
        </w:tc>
        <w:tc>
          <w:tcPr>
            <w:tcW w:w="1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FC35" w14:textId="77777777" w:rsidR="00BE13FB" w:rsidRPr="0041095D" w:rsidRDefault="00BE13FB" w:rsidP="00C16935">
            <w:pPr>
              <w:spacing w:before="40" w:after="40"/>
              <w:ind w:left="100" w:right="-143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84 (9.4%)</w:t>
            </w:r>
          </w:p>
        </w:tc>
      </w:tr>
      <w:tr w:rsidR="00BE13FB" w:rsidRPr="0041095D" w14:paraId="1048D9BA" w14:textId="77777777" w:rsidTr="00C16935">
        <w:trPr>
          <w:cantSplit/>
          <w:jc w:val="center"/>
        </w:trPr>
        <w:tc>
          <w:tcPr>
            <w:tcW w:w="3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FBBB4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more than 20 hours per week</w:t>
            </w:r>
          </w:p>
        </w:tc>
        <w:tc>
          <w:tcPr>
            <w:tcW w:w="1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ECC9" w14:textId="77777777" w:rsidR="00BE13FB" w:rsidRPr="0041095D" w:rsidRDefault="00BE13FB" w:rsidP="00C16935">
            <w:pPr>
              <w:spacing w:before="40" w:after="40"/>
              <w:ind w:left="100" w:right="-143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168 (18.8%)</w:t>
            </w:r>
          </w:p>
        </w:tc>
      </w:tr>
      <w:tr w:rsidR="00BE13FB" w:rsidRPr="0041095D" w14:paraId="1B29318D" w14:textId="77777777" w:rsidTr="00C16935">
        <w:trPr>
          <w:cantSplit/>
          <w:jc w:val="center"/>
        </w:trPr>
        <w:tc>
          <w:tcPr>
            <w:tcW w:w="3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56E0A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I tried to get a part-time job but was not accepted</w:t>
            </w:r>
          </w:p>
        </w:tc>
        <w:tc>
          <w:tcPr>
            <w:tcW w:w="1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5BAF" w14:textId="77777777" w:rsidR="00BE13FB" w:rsidRPr="0041095D" w:rsidRDefault="00BE13FB" w:rsidP="00C16935">
            <w:pPr>
              <w:spacing w:before="40" w:after="40"/>
              <w:ind w:left="100" w:right="-143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43 (4.8%)</w:t>
            </w:r>
          </w:p>
        </w:tc>
      </w:tr>
      <w:tr w:rsidR="00BE13FB" w:rsidRPr="0041095D" w14:paraId="5EB96A85" w14:textId="77777777" w:rsidTr="00C16935">
        <w:trPr>
          <w:cantSplit/>
          <w:jc w:val="center"/>
        </w:trPr>
        <w:tc>
          <w:tcPr>
            <w:tcW w:w="34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EB422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no, I did not want to work as I want to focus on my studies</w:t>
            </w:r>
          </w:p>
        </w:tc>
        <w:tc>
          <w:tcPr>
            <w:tcW w:w="15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41E2" w14:textId="77777777" w:rsidR="00BE13FB" w:rsidRPr="0041095D" w:rsidRDefault="00BE13FB" w:rsidP="00C16935">
            <w:pPr>
              <w:spacing w:before="40" w:after="40"/>
              <w:ind w:left="100" w:right="-143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344 (38.5%)</w:t>
            </w:r>
          </w:p>
        </w:tc>
      </w:tr>
      <w:tr w:rsidR="00BE13FB" w:rsidRPr="0041095D" w14:paraId="7EA566B3" w14:textId="77777777" w:rsidTr="00C16935">
        <w:trPr>
          <w:cantSplit/>
          <w:jc w:val="center"/>
        </w:trPr>
        <w:tc>
          <w:tcPr>
            <w:tcW w:w="340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84DFB" w14:textId="77777777" w:rsidR="00BE13FB" w:rsidRPr="0041095D" w:rsidRDefault="00BE13FB" w:rsidP="00C16935">
            <w:pPr>
              <w:spacing w:before="40" w:after="40"/>
              <w:ind w:left="100" w:right="100"/>
              <w:rPr>
                <w:rFonts w:cs="Arial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9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4B9C" w14:textId="77777777" w:rsidR="00BE13FB" w:rsidRPr="0041095D" w:rsidRDefault="00BE13FB" w:rsidP="00C16935">
            <w:pPr>
              <w:spacing w:before="40" w:after="40"/>
              <w:ind w:left="100" w:right="-143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24</w:t>
            </w:r>
          </w:p>
        </w:tc>
      </w:tr>
    </w:tbl>
    <w:p w14:paraId="1058F1BC" w14:textId="77777777" w:rsidR="00BE13FB" w:rsidRDefault="00BE13FB"/>
    <w:p w14:paraId="06EFEB05" w14:textId="11FBDF6B" w:rsidR="00A4108F" w:rsidRDefault="00A4108F"/>
    <w:p w14:paraId="06B6C040" w14:textId="2BFA0974" w:rsidR="00D41B08" w:rsidRDefault="00D41B08"/>
    <w:p w14:paraId="32497571" w14:textId="472B42C6" w:rsidR="00D41B08" w:rsidRDefault="00D41B08"/>
    <w:p w14:paraId="61AD6DC9" w14:textId="55599947" w:rsidR="00D41B08" w:rsidRDefault="00D41B08"/>
    <w:p w14:paraId="695A09CA" w14:textId="77777777" w:rsidR="00D41B08" w:rsidRDefault="00D41B08"/>
    <w:p w14:paraId="43B126E6" w14:textId="49B7F8F8" w:rsidR="00D41B08" w:rsidRPr="0041095D" w:rsidRDefault="00D41B08" w:rsidP="00D41B08">
      <w:pPr>
        <w:spacing w:line="480" w:lineRule="auto"/>
        <w:jc w:val="both"/>
        <w:rPr>
          <w:rFonts w:eastAsia="Arial" w:cs="Arial"/>
          <w:lang w:val="en-GB"/>
        </w:rPr>
      </w:pPr>
      <w:r w:rsidRPr="0041095D">
        <w:rPr>
          <w:rFonts w:eastAsia="Arial" w:cs="Arial"/>
          <w:lang w:val="en-GB"/>
        </w:rPr>
        <w:lastRenderedPageBreak/>
        <w:t xml:space="preserve">Table </w:t>
      </w:r>
      <w:r>
        <w:rPr>
          <w:rFonts w:eastAsia="Arial" w:cs="Arial"/>
          <w:lang w:val="en-GB"/>
        </w:rPr>
        <w:t>3</w:t>
      </w:r>
      <w:r w:rsidRPr="0041095D">
        <w:rPr>
          <w:rFonts w:eastAsia="Arial" w:cs="Arial"/>
          <w:lang w:val="en-GB"/>
        </w:rPr>
        <w:t xml:space="preserve">: Postponement of purchases </w:t>
      </w:r>
    </w:p>
    <w:tbl>
      <w:tblPr>
        <w:tblStyle w:val="Table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6238"/>
        <w:gridCol w:w="2834"/>
      </w:tblGrid>
      <w:tr w:rsidR="00D41B08" w:rsidRPr="00C16935" w14:paraId="489FCC93" w14:textId="77777777" w:rsidTr="00C16935">
        <w:trPr>
          <w:cantSplit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131A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b/>
                <w:bCs/>
                <w:color w:val="000000"/>
                <w:sz w:val="20"/>
                <w:szCs w:val="20"/>
              </w:rPr>
              <w:t>Are you postponing purchases to the future?</w:t>
            </w:r>
            <w:r>
              <w:rPr>
                <w:rFonts w:eastAsia="Cambria" w:cs="Arial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</w:tr>
      <w:tr w:rsidR="00D41B08" w:rsidRPr="0041095D" w14:paraId="67406E6B" w14:textId="77777777" w:rsidTr="00C16935">
        <w:trPr>
          <w:cantSplit/>
          <w:jc w:val="center"/>
        </w:trPr>
        <w:tc>
          <w:tcPr>
            <w:tcW w:w="3438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EE42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no, I am not postponing any purchases</w:t>
            </w:r>
          </w:p>
        </w:tc>
        <w:tc>
          <w:tcPr>
            <w:tcW w:w="156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1F0F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454 (49.7%)</w:t>
            </w:r>
          </w:p>
        </w:tc>
      </w:tr>
      <w:tr w:rsidR="00D41B08" w:rsidRPr="0041095D" w14:paraId="49AAAA1D" w14:textId="77777777" w:rsidTr="00C16935">
        <w:trPr>
          <w:cantSplit/>
          <w:jc w:val="center"/>
        </w:trPr>
        <w:tc>
          <w:tcPr>
            <w:tcW w:w="3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F542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any purchases which are not strictly necessary (such as food/grocery shopping)</w:t>
            </w:r>
          </w:p>
        </w:tc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BE83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199 (21.8%)</w:t>
            </w:r>
          </w:p>
        </w:tc>
      </w:tr>
      <w:tr w:rsidR="00D41B08" w:rsidRPr="0041095D" w14:paraId="2CB4A4A2" w14:textId="77777777" w:rsidTr="00C16935">
        <w:trPr>
          <w:cantSplit/>
          <w:jc w:val="center"/>
        </w:trPr>
        <w:tc>
          <w:tcPr>
            <w:tcW w:w="3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048F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purchases above 20 Euro</w:t>
            </w:r>
          </w:p>
        </w:tc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BC9D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26 (2.8%)</w:t>
            </w:r>
          </w:p>
        </w:tc>
      </w:tr>
      <w:tr w:rsidR="00D41B08" w:rsidRPr="0041095D" w14:paraId="6E9925AB" w14:textId="77777777" w:rsidTr="00C16935">
        <w:trPr>
          <w:cantSplit/>
          <w:jc w:val="center"/>
        </w:trPr>
        <w:tc>
          <w:tcPr>
            <w:tcW w:w="3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AD46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purchases above 50 Euro</w:t>
            </w:r>
          </w:p>
        </w:tc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28C7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55 (6.0%)</w:t>
            </w:r>
          </w:p>
        </w:tc>
      </w:tr>
      <w:tr w:rsidR="00D41B08" w:rsidRPr="0041095D" w14:paraId="43663900" w14:textId="77777777" w:rsidTr="00C16935">
        <w:trPr>
          <w:cantSplit/>
          <w:jc w:val="center"/>
        </w:trPr>
        <w:tc>
          <w:tcPr>
            <w:tcW w:w="3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06FD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purchases above 100 Euro</w:t>
            </w:r>
          </w:p>
        </w:tc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3C0BF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62 (6.8%)</w:t>
            </w:r>
          </w:p>
        </w:tc>
      </w:tr>
      <w:tr w:rsidR="00D41B08" w:rsidRPr="0041095D" w14:paraId="5CCAB920" w14:textId="77777777" w:rsidTr="00C16935">
        <w:trPr>
          <w:cantSplit/>
          <w:jc w:val="center"/>
        </w:trPr>
        <w:tc>
          <w:tcPr>
            <w:tcW w:w="3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9821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purchases above 200 Euro</w:t>
            </w:r>
          </w:p>
        </w:tc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0FBE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63 (6.9%)</w:t>
            </w:r>
          </w:p>
        </w:tc>
      </w:tr>
      <w:tr w:rsidR="00D41B08" w:rsidRPr="0041095D" w14:paraId="51317E72" w14:textId="77777777" w:rsidTr="00C16935">
        <w:trPr>
          <w:cantSplit/>
          <w:jc w:val="center"/>
        </w:trPr>
        <w:tc>
          <w:tcPr>
            <w:tcW w:w="3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D6F1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purchases above 500 Euro</w:t>
            </w:r>
          </w:p>
        </w:tc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BEFC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29 (3.2%)</w:t>
            </w:r>
          </w:p>
        </w:tc>
      </w:tr>
      <w:tr w:rsidR="00D41B08" w:rsidRPr="0041095D" w14:paraId="286D5092" w14:textId="77777777" w:rsidTr="00C16935">
        <w:trPr>
          <w:cantSplit/>
          <w:trHeight w:val="80"/>
          <w:jc w:val="center"/>
        </w:trPr>
        <w:tc>
          <w:tcPr>
            <w:tcW w:w="3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BE64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yes, purchases above 1000 Euro</w:t>
            </w:r>
          </w:p>
        </w:tc>
        <w:tc>
          <w:tcPr>
            <w:tcW w:w="15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0082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25 (2.7%)</w:t>
            </w:r>
          </w:p>
        </w:tc>
      </w:tr>
      <w:tr w:rsidR="00D41B08" w:rsidRPr="0041095D" w14:paraId="2DE560C5" w14:textId="77777777" w:rsidTr="00C16935">
        <w:trPr>
          <w:cantSplit/>
          <w:jc w:val="center"/>
        </w:trPr>
        <w:tc>
          <w:tcPr>
            <w:tcW w:w="3438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8C69C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6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12C8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eastAsia="Cambria" w:cs="Arial"/>
                <w:color w:val="000000"/>
                <w:sz w:val="20"/>
                <w:szCs w:val="20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57BA2418" w14:textId="31D730D7" w:rsidR="00A4108F" w:rsidRDefault="00A4108F"/>
    <w:p w14:paraId="27796D6A" w14:textId="78675605" w:rsidR="00D41B08" w:rsidRDefault="00D41B08"/>
    <w:p w14:paraId="6699D6F6" w14:textId="60A05B7A" w:rsidR="00D41B08" w:rsidRPr="0041095D" w:rsidRDefault="00D41B08" w:rsidP="00D41B08">
      <w:pPr>
        <w:spacing w:line="480" w:lineRule="auto"/>
        <w:jc w:val="both"/>
        <w:rPr>
          <w:rFonts w:eastAsia="Arial" w:cs="Arial"/>
          <w:lang w:val="en-GB"/>
        </w:rPr>
      </w:pPr>
      <w:r w:rsidRPr="0041095D">
        <w:rPr>
          <w:rFonts w:eastAsia="Arial" w:cs="Arial"/>
          <w:lang w:val="en-GB"/>
        </w:rPr>
        <w:t xml:space="preserve">Table </w:t>
      </w:r>
      <w:r>
        <w:rPr>
          <w:rFonts w:eastAsia="Arial" w:cs="Arial"/>
          <w:lang w:val="en-GB"/>
        </w:rPr>
        <w:t>4</w:t>
      </w:r>
      <w:r w:rsidRPr="0041095D">
        <w:rPr>
          <w:rFonts w:eastAsia="Arial" w:cs="Arial"/>
          <w:lang w:val="en-GB"/>
        </w:rPr>
        <w:t xml:space="preserve">: Change in future spending </w:t>
      </w:r>
    </w:p>
    <w:tbl>
      <w:tblPr>
        <w:tblStyle w:val="Table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4536"/>
        <w:gridCol w:w="4536"/>
      </w:tblGrid>
      <w:tr w:rsidR="00D41B08" w:rsidRPr="0041095D" w14:paraId="2A0C78CE" w14:textId="77777777" w:rsidTr="00C16935">
        <w:trPr>
          <w:cantSplit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87BA7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cs="Arial"/>
                <w:b/>
                <w:bCs/>
                <w:sz w:val="22"/>
                <w:szCs w:val="22"/>
              </w:rPr>
            </w:pPr>
            <w:r w:rsidRPr="0041095D">
              <w:rPr>
                <w:rFonts w:eastAsia="Cambria" w:cs="Arial"/>
                <w:b/>
                <w:bCs/>
                <w:color w:val="000000"/>
                <w:sz w:val="20"/>
                <w:szCs w:val="20"/>
              </w:rPr>
              <w:t>Are you planning to decrease your spending in the next weeks or months?</w:t>
            </w:r>
            <w:r>
              <w:rPr>
                <w:rFonts w:eastAsia="Cambria" w:cs="Arial"/>
                <w:b/>
                <w:bCs/>
                <w:color w:val="000000"/>
                <w:sz w:val="20"/>
                <w:szCs w:val="20"/>
              </w:rPr>
              <w:t xml:space="preserve">  n (%)</w:t>
            </w:r>
          </w:p>
        </w:tc>
      </w:tr>
      <w:tr w:rsidR="00D41B08" w:rsidRPr="0041095D" w14:paraId="715CABB3" w14:textId="77777777" w:rsidTr="00C16935">
        <w:trPr>
          <w:cantSplit/>
          <w:jc w:val="center"/>
        </w:trPr>
        <w:tc>
          <w:tcPr>
            <w:tcW w:w="2500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4716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very much</w:t>
            </w:r>
          </w:p>
        </w:tc>
        <w:tc>
          <w:tcPr>
            <w:tcW w:w="2500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DF13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53 (5.9%)</w:t>
            </w:r>
          </w:p>
        </w:tc>
      </w:tr>
      <w:tr w:rsidR="00D41B08" w:rsidRPr="0041095D" w14:paraId="74A13D23" w14:textId="77777777" w:rsidTr="00C16935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DD07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much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17B4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87 (9.6%)</w:t>
            </w:r>
          </w:p>
        </w:tc>
      </w:tr>
      <w:tr w:rsidR="00D41B08" w:rsidRPr="0041095D" w14:paraId="786772F8" w14:textId="77777777" w:rsidTr="00C16935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655E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B884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297 (32.9%)</w:t>
            </w:r>
          </w:p>
        </w:tc>
      </w:tr>
      <w:tr w:rsidR="00D41B08" w:rsidRPr="0041095D" w14:paraId="418C91FC" w14:textId="77777777" w:rsidTr="00C16935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9E30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very little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6848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58 (6.4%)</w:t>
            </w:r>
          </w:p>
        </w:tc>
      </w:tr>
      <w:tr w:rsidR="00D41B08" w:rsidRPr="0041095D" w14:paraId="519A6662" w14:textId="77777777" w:rsidTr="00C16935">
        <w:trPr>
          <w:cantSplit/>
          <w:jc w:val="center"/>
        </w:trPr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45BD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2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51A7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407 (45.1%)</w:t>
            </w:r>
          </w:p>
        </w:tc>
      </w:tr>
      <w:tr w:rsidR="00D41B08" w:rsidRPr="0041095D" w14:paraId="2A22BC5A" w14:textId="77777777" w:rsidTr="00C16935">
        <w:trPr>
          <w:cantSplit/>
          <w:jc w:val="center"/>
        </w:trPr>
        <w:tc>
          <w:tcPr>
            <w:tcW w:w="2500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9B0A" w14:textId="77777777" w:rsidR="00D41B08" w:rsidRPr="0041095D" w:rsidRDefault="00D41B08" w:rsidP="00C16935">
            <w:pPr>
              <w:spacing w:before="40" w:after="40"/>
              <w:ind w:left="100" w:right="100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500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9584" w14:textId="77777777" w:rsidR="00D41B08" w:rsidRPr="0041095D" w:rsidRDefault="00D41B08" w:rsidP="00C16935">
            <w:pPr>
              <w:spacing w:before="40" w:after="40"/>
              <w:ind w:left="100" w:right="100"/>
              <w:jc w:val="center"/>
              <w:rPr>
                <w:rFonts w:cs="Arial"/>
                <w:sz w:val="22"/>
                <w:szCs w:val="22"/>
              </w:rPr>
            </w:pPr>
            <w:r w:rsidRPr="0041095D">
              <w:rPr>
                <w:rFonts w:eastAsia="Cambria" w:cs="Arial"/>
                <w:color w:val="000000"/>
                <w:sz w:val="20"/>
                <w:szCs w:val="20"/>
              </w:rPr>
              <w:t>15</w:t>
            </w:r>
          </w:p>
        </w:tc>
      </w:tr>
    </w:tbl>
    <w:p w14:paraId="11A0828B" w14:textId="77777777" w:rsidR="00D41B08" w:rsidRPr="0041095D" w:rsidRDefault="00D41B08" w:rsidP="00D41B08">
      <w:pPr>
        <w:spacing w:line="480" w:lineRule="auto"/>
        <w:jc w:val="both"/>
        <w:rPr>
          <w:rFonts w:eastAsia="Arial" w:cs="Arial"/>
          <w:szCs w:val="24"/>
          <w:lang w:val="en-GB"/>
        </w:rPr>
      </w:pPr>
    </w:p>
    <w:p w14:paraId="2F5BE7D7" w14:textId="77777777" w:rsidR="00D41B08" w:rsidRDefault="00D41B08"/>
    <w:sectPr w:rsidR="00D41B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08F"/>
    <w:rsid w:val="007B1F96"/>
    <w:rsid w:val="00A0393D"/>
    <w:rsid w:val="00A4108F"/>
    <w:rsid w:val="00BE13FB"/>
    <w:rsid w:val="00D41B08"/>
    <w:rsid w:val="00FC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0DC06"/>
  <w15:chartTrackingRefBased/>
  <w15:docId w15:val="{DEB21648-EC13-4A1E-97D5-DB74CF629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1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3FB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3FB"/>
    <w:rPr>
      <w:rFonts w:ascii="Arial" w:hAnsi="Arial"/>
      <w:sz w:val="20"/>
      <w:szCs w:val="20"/>
    </w:rPr>
  </w:style>
  <w:style w:type="table" w:customStyle="1" w:styleId="Table">
    <w:name w:val="Table"/>
    <w:semiHidden/>
    <w:qFormat/>
    <w:rsid w:val="00BE13FB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ewalt</dc:creator>
  <cp:keywords/>
  <dc:description/>
  <cp:lastModifiedBy>sandra gewalt</cp:lastModifiedBy>
  <cp:revision>2</cp:revision>
  <dcterms:created xsi:type="dcterms:W3CDTF">2022-07-18T19:48:00Z</dcterms:created>
  <dcterms:modified xsi:type="dcterms:W3CDTF">2022-07-19T19:38:00Z</dcterms:modified>
</cp:coreProperties>
</file>